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05942" w14:textId="7A1BA389" w:rsidR="004B5847" w:rsidRPr="007E2797" w:rsidRDefault="00B91442" w:rsidP="004B584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D23276">
        <w:rPr>
          <w:rFonts w:ascii="Arial" w:hAnsi="Arial" w:cs="Arial"/>
          <w:b/>
          <w:bCs/>
        </w:rPr>
        <w:t>2</w:t>
      </w:r>
      <w:r w:rsidR="00FB41CB">
        <w:rPr>
          <w:rFonts w:ascii="Arial" w:hAnsi="Arial" w:cs="Arial"/>
          <w:b/>
          <w:bCs/>
        </w:rPr>
        <w:t xml:space="preserve"> Fig</w:t>
      </w:r>
      <w:r w:rsidR="004B5847" w:rsidRPr="007E2797">
        <w:rPr>
          <w:rFonts w:ascii="Arial" w:hAnsi="Arial" w:cs="Arial"/>
          <w:b/>
          <w:bCs/>
        </w:rPr>
        <w:t xml:space="preserve">. </w:t>
      </w:r>
      <w:r w:rsidR="004B5847" w:rsidRPr="005E3CC7">
        <w:rPr>
          <w:rFonts w:ascii="Arial" w:hAnsi="Arial" w:cs="Arial"/>
        </w:rPr>
        <w:t>Odds ratio for hospital free days, ICU free days, and ventilator free days: sensitivity analysis using 2-day increments of outcome variables</w:t>
      </w:r>
      <w:r w:rsidR="004B5847" w:rsidRPr="007E2797">
        <w:rPr>
          <w:rFonts w:ascii="Arial" w:hAnsi="Arial" w:cs="Arial"/>
          <w:b/>
          <w:bCs/>
        </w:rPr>
        <w:t xml:space="preserve"> </w:t>
      </w:r>
    </w:p>
    <w:p w14:paraId="596D349B" w14:textId="77777777" w:rsidR="004B5847" w:rsidRDefault="004B5847" w:rsidP="004B584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CE13991" wp14:editId="776A531A">
            <wp:extent cx="5486400" cy="3583745"/>
            <wp:effectExtent l="0" t="0" r="0" b="0"/>
            <wp:docPr id="2" name="Picture 2" descr="Diagram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-Forest plot OR for free days (Cat 2)-Jul 29 2021 JT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8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81345" w14:textId="77777777" w:rsidR="004B5847" w:rsidRDefault="004B5847" w:rsidP="004B5847">
      <w:pPr>
        <w:rPr>
          <w:rFonts w:ascii="Arial" w:hAnsi="Arial" w:cs="Arial"/>
        </w:rPr>
      </w:pPr>
      <w:r>
        <w:rPr>
          <w:rFonts w:ascii="Arial" w:hAnsi="Arial" w:cs="Arial"/>
        </w:rPr>
        <w:t>ICU, intensive care unit; SOT, solid organ transplant</w:t>
      </w:r>
    </w:p>
    <w:p w14:paraId="05313C41" w14:textId="24793EDA" w:rsidR="004B5847" w:rsidRPr="00EE1ACF" w:rsidRDefault="004B5847" w:rsidP="00FB41CB">
      <w:pPr>
        <w:rPr>
          <w:rFonts w:ascii="Arial" w:hAnsi="Arial" w:cs="Arial"/>
        </w:rPr>
      </w:pPr>
      <w:r>
        <w:rPr>
          <w:rFonts w:ascii="Arial" w:hAnsi="Arial" w:cs="Arial"/>
        </w:rPr>
        <w:t xml:space="preserve">An odds ratio &lt; 1 indicates worse clinical outcomes for SOT recipients compared to controls. Odds ratios were calculated using proportional ordinal regression. In this sensitivity analysis, the original ordinal outcome variable (range 0 to 28) was collapsed into an ordinal categorical variable with fewer groups to ensure that the proportional odds assumption was upheld. </w:t>
      </w:r>
    </w:p>
    <w:p w14:paraId="6A041451" w14:textId="77777777" w:rsidR="00C40F77" w:rsidRDefault="00C40F77"/>
    <w:sectPr w:rsidR="00C40F7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CF56D" w14:textId="77777777" w:rsidR="00531031" w:rsidRDefault="00531031">
      <w:pPr>
        <w:spacing w:after="0" w:line="240" w:lineRule="auto"/>
      </w:pPr>
      <w:r>
        <w:separator/>
      </w:r>
    </w:p>
  </w:endnote>
  <w:endnote w:type="continuationSeparator" w:id="0">
    <w:p w14:paraId="00B0C5F7" w14:textId="77777777" w:rsidR="00531031" w:rsidRDefault="00531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087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9A4E0" w14:textId="77777777" w:rsidR="00A15B51" w:rsidRDefault="004B58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126F279" w14:textId="77777777" w:rsidR="00A15B5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2215E" w14:textId="77777777" w:rsidR="00531031" w:rsidRDefault="00531031">
      <w:pPr>
        <w:spacing w:after="0" w:line="240" w:lineRule="auto"/>
      </w:pPr>
      <w:r>
        <w:separator/>
      </w:r>
    </w:p>
  </w:footnote>
  <w:footnote w:type="continuationSeparator" w:id="0">
    <w:p w14:paraId="2B6CD6F0" w14:textId="77777777" w:rsidR="00531031" w:rsidRDefault="005310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47"/>
    <w:rsid w:val="001F7CF9"/>
    <w:rsid w:val="002A2FD6"/>
    <w:rsid w:val="003552AC"/>
    <w:rsid w:val="003C598E"/>
    <w:rsid w:val="003E34B2"/>
    <w:rsid w:val="004A7886"/>
    <w:rsid w:val="004B5847"/>
    <w:rsid w:val="00531031"/>
    <w:rsid w:val="00536E52"/>
    <w:rsid w:val="00584365"/>
    <w:rsid w:val="006513B1"/>
    <w:rsid w:val="00653361"/>
    <w:rsid w:val="006572B5"/>
    <w:rsid w:val="00764CDD"/>
    <w:rsid w:val="00B91442"/>
    <w:rsid w:val="00BC62CA"/>
    <w:rsid w:val="00C40F77"/>
    <w:rsid w:val="00C847B8"/>
    <w:rsid w:val="00CC137A"/>
    <w:rsid w:val="00D23276"/>
    <w:rsid w:val="00D434D7"/>
    <w:rsid w:val="00DD1512"/>
    <w:rsid w:val="00FB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0607"/>
  <w15:chartTrackingRefBased/>
  <w15:docId w15:val="{56EEC179-EF48-4672-AB79-FD7453D4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5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847"/>
  </w:style>
  <w:style w:type="character" w:styleId="CommentReference">
    <w:name w:val="annotation reference"/>
    <w:basedOn w:val="DefaultParagraphFont"/>
    <w:uiPriority w:val="99"/>
    <w:semiHidden/>
    <w:unhideWhenUsed/>
    <w:rsid w:val="00BC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2CA"/>
    <w:rPr>
      <w:b/>
      <w:bCs/>
      <w:sz w:val="20"/>
      <w:szCs w:val="20"/>
    </w:rPr>
  </w:style>
  <w:style w:type="paragraph" w:styleId="NoSpacing">
    <w:name w:val="No Spacing"/>
    <w:uiPriority w:val="1"/>
    <w:qFormat/>
    <w:rsid w:val="00D2327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Elsie</dc:creator>
  <cp:keywords/>
  <dc:description/>
  <cp:lastModifiedBy>Josh Swan</cp:lastModifiedBy>
  <cp:revision>17</cp:revision>
  <dcterms:created xsi:type="dcterms:W3CDTF">2021-10-24T15:38:00Z</dcterms:created>
  <dcterms:modified xsi:type="dcterms:W3CDTF">2022-09-17T20:01:00Z</dcterms:modified>
</cp:coreProperties>
</file>